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676F2" w14:textId="40246B8B" w:rsidR="003A53CD" w:rsidRDefault="00435577" w:rsidP="006F485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F485C">
        <w:rPr>
          <w:rFonts w:ascii="Times New Roman" w:hAnsi="Times New Roman" w:cs="Times New Roman"/>
          <w:b/>
          <w:sz w:val="24"/>
          <w:szCs w:val="24"/>
        </w:rPr>
        <w:t>Supplementary data S2:</w:t>
      </w:r>
    </w:p>
    <w:p w14:paraId="10F3CC8C" w14:textId="7523B040" w:rsidR="00435577" w:rsidRPr="006F485C" w:rsidRDefault="00366DEE" w:rsidP="006F485C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</w:pPr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 xml:space="preserve">Quantification of </w:t>
      </w:r>
      <w:r w:rsidR="00627A9F" w:rsidRPr="007937F9">
        <w:rPr>
          <w:rFonts w:ascii="Times New Roman" w:hAnsi="Times New Roman" w:cs="Times New Roman"/>
          <w:b/>
          <w:sz w:val="24"/>
        </w:rPr>
        <w:t>viable and dead</w:t>
      </w:r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 xml:space="preserve"> </w:t>
      </w:r>
      <w:r w:rsidRPr="006F485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 xml:space="preserve">B. </w:t>
      </w:r>
      <w:proofErr w:type="spellStart"/>
      <w:r w:rsidRPr="006F485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fr-FR"/>
        </w:rPr>
        <w:t>thermosphacta</w:t>
      </w:r>
      <w:proofErr w:type="spellEnd"/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 xml:space="preserve"> cells mixed in smoked-salmon tissue homogenates with plating enumeration on STAA medium </w:t>
      </w:r>
      <w:proofErr w:type="gramStart"/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>and  PMA</w:t>
      </w:r>
      <w:proofErr w:type="gramEnd"/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 xml:space="preserve"> or </w:t>
      </w:r>
      <w:proofErr w:type="spellStart"/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>PM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>Axx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 xml:space="preserve"> q-PCR using rpoC-126F/R or rpoB-Fw1/Rev1 </w:t>
      </w:r>
      <w:r w:rsidRPr="00366D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fr-FR"/>
        </w:rPr>
        <w:t>primer sets. Results expressed in log CFU/g.</w:t>
      </w:r>
    </w:p>
    <w:p w14:paraId="6396AB19" w14:textId="7FA9D687" w:rsidR="00FB2C2D" w:rsidRPr="006F485C" w:rsidRDefault="00FB2C2D" w:rsidP="006F485C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fr-FR"/>
        </w:rPr>
      </w:pPr>
    </w:p>
    <w:tbl>
      <w:tblPr>
        <w:tblStyle w:val="Tableausimple2"/>
        <w:tblW w:w="14302" w:type="dxa"/>
        <w:tblLook w:val="04A0" w:firstRow="1" w:lastRow="0" w:firstColumn="1" w:lastColumn="0" w:noHBand="0" w:noVBand="1"/>
      </w:tblPr>
      <w:tblGrid>
        <w:gridCol w:w="1078"/>
        <w:gridCol w:w="1217"/>
        <w:gridCol w:w="1206"/>
        <w:gridCol w:w="1375"/>
        <w:gridCol w:w="1531"/>
        <w:gridCol w:w="1405"/>
        <w:gridCol w:w="1701"/>
        <w:gridCol w:w="194"/>
        <w:gridCol w:w="1313"/>
        <w:gridCol w:w="1313"/>
        <w:gridCol w:w="1969"/>
      </w:tblGrid>
      <w:tr w:rsidR="00366DEE" w:rsidRPr="006C6527" w14:paraId="68F834D9" w14:textId="77777777" w:rsidTr="72D5C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210F90A" w14:textId="77777777" w:rsidR="007A2108" w:rsidRPr="00C00DFF" w:rsidRDefault="007A2108" w:rsidP="003A53C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7F7F7F" w:themeColor="text1" w:themeTint="80"/>
            </w:tcBorders>
          </w:tcPr>
          <w:p w14:paraId="3E365964" w14:textId="57EFC3DF" w:rsidR="007A2108" w:rsidRPr="006F485C" w:rsidRDefault="00366DEE" w:rsidP="003A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69E03987" w14:textId="41FDBC87" w:rsidR="007A2108" w:rsidRPr="00C00DFF" w:rsidRDefault="007A2108" w:rsidP="003A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11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68BFBFE" w14:textId="38040647" w:rsidR="007A2108" w:rsidRPr="006F485C" w:rsidRDefault="00366DEE" w:rsidP="006F4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DEE">
              <w:rPr>
                <w:rFonts w:ascii="Times New Roman" w:hAnsi="Times New Roman" w:cs="Times New Roman"/>
                <w:sz w:val="20"/>
                <w:szCs w:val="20"/>
              </w:rPr>
              <w:t xml:space="preserve">qPCR </w:t>
            </w:r>
            <w:r w:rsidR="007A2108" w:rsidRPr="006F485C">
              <w:rPr>
                <w:rFonts w:ascii="Times New Roman" w:hAnsi="Times New Roman" w:cs="Times New Roman"/>
                <w:sz w:val="20"/>
                <w:szCs w:val="20"/>
              </w:rPr>
              <w:t>rpoC-126F/R</w:t>
            </w:r>
          </w:p>
          <w:p w14:paraId="172EED6A" w14:textId="77777777" w:rsidR="007A2108" w:rsidRPr="006F485C" w:rsidRDefault="007A2108" w:rsidP="006F48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1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</w:tcPr>
          <w:p w14:paraId="62FA8217" w14:textId="58F576FB" w:rsidR="007A2108" w:rsidRPr="006F485C" w:rsidRDefault="00366DEE" w:rsidP="006F4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FR" w:eastAsia="fr-FR"/>
              </w:rPr>
            </w:pPr>
            <w:r w:rsidRPr="00366DEE">
              <w:rPr>
                <w:rFonts w:ascii="Times New Roman" w:hAnsi="Times New Roman" w:cs="Times New Roman"/>
                <w:sz w:val="20"/>
                <w:szCs w:val="20"/>
              </w:rPr>
              <w:t xml:space="preserve">qPCR </w:t>
            </w:r>
            <w:r w:rsidR="007A2108" w:rsidRPr="006F485C">
              <w:rPr>
                <w:rFonts w:ascii="Times New Roman" w:hAnsi="Times New Roman" w:cs="Times New Roman"/>
                <w:sz w:val="20"/>
                <w:szCs w:val="20"/>
              </w:rPr>
              <w:t>rpoB-Fw1/Rev1</w:t>
            </w:r>
          </w:p>
          <w:p w14:paraId="75706A22" w14:textId="77777777" w:rsidR="007A2108" w:rsidRPr="006F485C" w:rsidRDefault="007A2108" w:rsidP="006F48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</w:tcPr>
          <w:p w14:paraId="74A49515" w14:textId="0D6D711F" w:rsidR="007A2108" w:rsidRPr="006F485C" w:rsidRDefault="00366DEE" w:rsidP="006F48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0DFF">
              <w:rPr>
                <w:rFonts w:ascii="Times New Roman" w:hAnsi="Times New Roman" w:cs="Times New Roman"/>
                <w:sz w:val="20"/>
                <w:szCs w:val="20"/>
              </w:rPr>
              <w:t>Plating</w:t>
            </w:r>
          </w:p>
        </w:tc>
      </w:tr>
      <w:tr w:rsidR="00366DEE" w:rsidRPr="006C6527" w14:paraId="324BCEAE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2E382F31" w14:textId="3BB0FBD8" w:rsidR="007A2108" w:rsidRPr="007A2108" w:rsidRDefault="00366DEE" w:rsidP="003A53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217" w:type="dxa"/>
          </w:tcPr>
          <w:p w14:paraId="732A1B40" w14:textId="66A6C4C7" w:rsidR="007A2108" w:rsidRPr="006F485C" w:rsidRDefault="00627A9F" w:rsidP="003A53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able</w:t>
            </w:r>
            <w:r w:rsidR="007A2108"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14B3AD97" w14:textId="4C2CCC4F" w:rsidR="007A2108" w:rsidRPr="006F485C" w:rsidRDefault="007A2108" w:rsidP="00C00D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366DEE" w:rsidRPr="00C00DFF">
              <w:rPr>
                <w:rFonts w:ascii="Times New Roman" w:hAnsi="Times New Roman" w:cs="Times New Roman"/>
                <w:b/>
                <w:sz w:val="20"/>
                <w:szCs w:val="20"/>
              </w:rPr>
              <w:t>otal</w:t>
            </w: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3BCFF41A" w14:textId="5C8F8831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No treatment</w:t>
            </w:r>
          </w:p>
        </w:tc>
        <w:tc>
          <w:tcPr>
            <w:tcW w:w="1531" w:type="dxa"/>
          </w:tcPr>
          <w:p w14:paraId="33D47019" w14:textId="3CA1127B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77DD4313" w14:textId="15A8C91C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PMAxx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E63217D" w14:textId="2C8FA314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No treatment</w:t>
            </w:r>
          </w:p>
        </w:tc>
        <w:tc>
          <w:tcPr>
            <w:tcW w:w="1507" w:type="dxa"/>
            <w:gridSpan w:val="2"/>
            <w:noWrap/>
          </w:tcPr>
          <w:p w14:paraId="3C08C6B3" w14:textId="1D6FFC2D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PMA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</w:tcPr>
          <w:p w14:paraId="37BB9878" w14:textId="6C2A0FE1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PMAxx</w:t>
            </w:r>
            <w:proofErr w:type="spellEnd"/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D50C76" w14:textId="72BA205C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66DEE" w:rsidRPr="006C6527" w14:paraId="03CD97BA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44F533F" w14:textId="77777777" w:rsidR="007A2108" w:rsidRPr="00C00DFF" w:rsidRDefault="007A2108" w:rsidP="003A53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20344E" w14:textId="3C773594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56924AC" w14:textId="31645BBD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EEF4A94" w14:textId="22A4554D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0CD1EE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DE59D9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</w:tcPr>
          <w:p w14:paraId="7029B11F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A7CE38F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74328AA3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51FD7711" w14:textId="77777777" w:rsidR="007A2108" w:rsidRPr="00C00DFF" w:rsidRDefault="007A2108" w:rsidP="003A5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DEE" w:rsidRPr="006C6527" w14:paraId="400F7B29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5E62BA0C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7290F05" w14:textId="3239619E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7879B117" w14:textId="58837B96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17B1C991" w14:textId="0ED65364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  <w:r w:rsidRPr="00B968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1" w:type="dxa"/>
          </w:tcPr>
          <w:p w14:paraId="2DE97267" w14:textId="1BBE6B2C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08±0.30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44C668ED" w14:textId="04EE3290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09±0.19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41FBBE5B" w14:textId="15E15B01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30±0.09</w:t>
            </w:r>
          </w:p>
        </w:tc>
        <w:tc>
          <w:tcPr>
            <w:tcW w:w="1313" w:type="dxa"/>
            <w:noWrap/>
            <w:hideMark/>
          </w:tcPr>
          <w:p w14:paraId="71C27D6D" w14:textId="4CDF32BD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0±0.09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D52ACAB" w14:textId="07F5FBEE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0±0.17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B6EF83" w14:textId="4B436ADD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11±0.17</w:t>
            </w:r>
          </w:p>
        </w:tc>
      </w:tr>
      <w:tr w:rsidR="00366DEE" w:rsidRPr="006C6527" w14:paraId="08BF8CA7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615C68A3" w14:textId="4DDC801D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76D">
              <w:rPr>
                <w:rFonts w:ascii="Times New Roman" w:hAnsi="Times New Roman" w:cs="Times New Roman"/>
                <w:sz w:val="20"/>
                <w:szCs w:val="20"/>
              </w:rPr>
              <w:t xml:space="preserve">5.65 </w:t>
            </w:r>
          </w:p>
        </w:tc>
        <w:tc>
          <w:tcPr>
            <w:tcW w:w="1217" w:type="dxa"/>
          </w:tcPr>
          <w:p w14:paraId="54D1728E" w14:textId="0C883B6C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4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5C6C4349" w14:textId="0D321161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6537F899" w14:textId="4DAEA312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  <w:r w:rsidRPr="00B968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1" w:type="dxa"/>
          </w:tcPr>
          <w:p w14:paraId="1A9F1D0A" w14:textId="60C82979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28±0.05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3D28ADF6" w14:textId="69DF3AFC" w:rsidR="007A2108" w:rsidRPr="006F485C" w:rsidRDefault="72D5CC29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72D5CC29">
              <w:rPr>
                <w:rFonts w:ascii="Times New Roman" w:hAnsi="Times New Roman" w:cs="Times New Roman"/>
                <w:sz w:val="20"/>
                <w:szCs w:val="20"/>
              </w:rPr>
              <w:t>5.19±0.16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F37D7CB" w14:textId="19DE65FC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61±0.22</w:t>
            </w:r>
          </w:p>
        </w:tc>
        <w:tc>
          <w:tcPr>
            <w:tcW w:w="1313" w:type="dxa"/>
            <w:noWrap/>
            <w:hideMark/>
          </w:tcPr>
          <w:p w14:paraId="7C5E5FFB" w14:textId="57C4E29F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10±0.23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B952D33" w14:textId="229B9810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4.97±0.21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3D1AC" w14:textId="03343CCC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03±0.17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66DEE" w:rsidRPr="006C6527" w14:paraId="61579971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4498A551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04A77A8" w14:textId="31271D37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7797080E" w14:textId="022493E5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98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1C2E2733" w14:textId="7496F80C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  <w:r w:rsidRPr="00B968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31" w:type="dxa"/>
          </w:tcPr>
          <w:p w14:paraId="0EEE3B28" w14:textId="37D70D1D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41±0.02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7D924BF0" w14:textId="4E3B47E8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09±0.08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36CB8224" w14:textId="3DFDE6CF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42±0.13</w:t>
            </w:r>
          </w:p>
        </w:tc>
        <w:tc>
          <w:tcPr>
            <w:tcW w:w="1313" w:type="dxa"/>
            <w:noWrap/>
            <w:hideMark/>
          </w:tcPr>
          <w:p w14:paraId="384C64B0" w14:textId="366548A0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19±0.13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65BF83F5" w14:textId="2144AEB4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1±0.10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64DE7" w14:textId="3D12688F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08±0.14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66DEE" w:rsidRPr="006C6527" w14:paraId="792E4AB7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4F94AD32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9579AA4" w14:textId="2F0AE234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6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09DE9B9E" w14:textId="53DD3C1A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6.74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435785B9" w14:textId="781CF48C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55±0.07</w:t>
            </w:r>
          </w:p>
        </w:tc>
        <w:tc>
          <w:tcPr>
            <w:tcW w:w="1531" w:type="dxa"/>
          </w:tcPr>
          <w:p w14:paraId="55B9E897" w14:textId="02145FCD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36±0.04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4FDF5FA9" w14:textId="379F06BA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16±0.11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061C9C99" w14:textId="248C0160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29±0.15</w:t>
            </w:r>
          </w:p>
        </w:tc>
        <w:tc>
          <w:tcPr>
            <w:tcW w:w="1313" w:type="dxa"/>
            <w:noWrap/>
            <w:hideMark/>
          </w:tcPr>
          <w:p w14:paraId="12B03D7A" w14:textId="4B20845A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19±0.16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0E332506" w14:textId="58078935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97±0.14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201764" w14:textId="2BC697B0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09±0.18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66DEE" w:rsidRPr="006C6527" w14:paraId="2860EBF5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4A969248" w14:textId="1F2BAFAE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76D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  <w:tc>
          <w:tcPr>
            <w:tcW w:w="1217" w:type="dxa"/>
          </w:tcPr>
          <w:p w14:paraId="543F99C6" w14:textId="15C53BDF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1D5A1957" w14:textId="60D486AE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37FC2138" w14:textId="3C04C082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43±0.86</w:t>
            </w:r>
          </w:p>
        </w:tc>
        <w:tc>
          <w:tcPr>
            <w:tcW w:w="1531" w:type="dxa"/>
          </w:tcPr>
          <w:p w14:paraId="62157BF5" w14:textId="0FB1EDCA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2257C8C8" w14:textId="581CC098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3AEA78" w14:textId="7AB0B09A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15±0.70</w:t>
            </w:r>
          </w:p>
        </w:tc>
        <w:tc>
          <w:tcPr>
            <w:tcW w:w="1313" w:type="dxa"/>
            <w:noWrap/>
            <w:hideMark/>
          </w:tcPr>
          <w:p w14:paraId="3141C6E0" w14:textId="77777777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3774B94" w14:textId="77777777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9B3C30" w14:textId="77777777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DEE" w:rsidRPr="006C6527" w14:paraId="3D6CD047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1F5C6606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E43DAF1" w14:textId="0D76BDCF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7D7937FC" w14:textId="26FB3598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5174CA32" w14:textId="248AD77A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8.51±0.09</w:t>
            </w:r>
          </w:p>
        </w:tc>
        <w:tc>
          <w:tcPr>
            <w:tcW w:w="1531" w:type="dxa"/>
          </w:tcPr>
          <w:p w14:paraId="7B355365" w14:textId="0E09E276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8.12±0.16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50D5FE2C" w14:textId="6A9EE75C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8.11±0.15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67C9D281" w14:textId="76984440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8.26±0.10</w:t>
            </w:r>
          </w:p>
        </w:tc>
        <w:tc>
          <w:tcPr>
            <w:tcW w:w="1313" w:type="dxa"/>
            <w:noWrap/>
            <w:hideMark/>
          </w:tcPr>
          <w:p w14:paraId="449D87EA" w14:textId="0E4DEC09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93±0.15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6A73E8CF" w14:textId="5B173D53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90±0.19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72E01" w14:textId="6005FE9C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88±0.08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66DEE" w:rsidRPr="006C6527" w14:paraId="569149B2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6680F45D" w14:textId="69FF6333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76D">
              <w:rPr>
                <w:rFonts w:ascii="Times New Roman" w:hAnsi="Times New Roman" w:cs="Times New Roman"/>
                <w:sz w:val="20"/>
                <w:szCs w:val="20"/>
              </w:rPr>
              <w:t xml:space="preserve">7.65 </w:t>
            </w:r>
          </w:p>
        </w:tc>
        <w:tc>
          <w:tcPr>
            <w:tcW w:w="1217" w:type="dxa"/>
          </w:tcPr>
          <w:p w14:paraId="2F15D20A" w14:textId="36C2B405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4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11C94CB0" w14:textId="5C331768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65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589ADDF3" w14:textId="2E65C87E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79±0.10</w:t>
            </w:r>
          </w:p>
        </w:tc>
        <w:tc>
          <w:tcPr>
            <w:tcW w:w="1531" w:type="dxa"/>
          </w:tcPr>
          <w:p w14:paraId="2AC39A7D" w14:textId="495E2556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10±0.26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4BF15B4A" w14:textId="7F5A0EC7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01±0.09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49D50FC4" w14:textId="7604F248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49±0.25</w:t>
            </w:r>
          </w:p>
        </w:tc>
        <w:tc>
          <w:tcPr>
            <w:tcW w:w="1313" w:type="dxa"/>
            <w:noWrap/>
            <w:hideMark/>
          </w:tcPr>
          <w:p w14:paraId="0DCA9DF6" w14:textId="6D8A8785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4.92±0.10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311A8BFC" w14:textId="554569D4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4.69±0.14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78FD10" w14:textId="6050FE82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4.95±0.10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66DEE" w:rsidRPr="006C6527" w14:paraId="2CB91A4C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2A9D7357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163F9E3" w14:textId="7C2B77BC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5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0E77199B" w14:textId="73279AA1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66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18DD6665" w14:textId="728FB747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78±0.13</w:t>
            </w:r>
          </w:p>
        </w:tc>
        <w:tc>
          <w:tcPr>
            <w:tcW w:w="1531" w:type="dxa"/>
          </w:tcPr>
          <w:p w14:paraId="07F0940E" w14:textId="3ECE79F0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13±0.23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344183DE" w14:textId="421F2242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9±0.12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2FA4B1C4" w14:textId="08C23B4F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49±0.24</w:t>
            </w:r>
          </w:p>
        </w:tc>
        <w:tc>
          <w:tcPr>
            <w:tcW w:w="1313" w:type="dxa"/>
            <w:noWrap/>
            <w:hideMark/>
          </w:tcPr>
          <w:p w14:paraId="5C447D59" w14:textId="22DB7A3C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6±0.22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4A89B4AB" w14:textId="24451AC1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75±0.14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E4EF32" w14:textId="66AAA818" w:rsidR="007A2108" w:rsidRPr="006F485C" w:rsidRDefault="007A2108" w:rsidP="00F72A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5.96±0.14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66DEE" w:rsidRPr="006C6527" w14:paraId="24347B24" w14:textId="77777777" w:rsidTr="72D5C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48CC8AF8" w14:textId="77777777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137FD09" w14:textId="755E96CF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6.70</w:t>
            </w: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3AB43DD5" w14:textId="03766CC9" w:rsidR="007A2108" w:rsidRPr="006F485C" w:rsidRDefault="007A2108" w:rsidP="007A21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2E83A457" w14:textId="0A1DF7B3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8.01±0.07</w:t>
            </w:r>
          </w:p>
        </w:tc>
        <w:tc>
          <w:tcPr>
            <w:tcW w:w="1531" w:type="dxa"/>
          </w:tcPr>
          <w:p w14:paraId="677F8FA5" w14:textId="1567B15A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04±0.28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712B7FBE" w14:textId="450C8D48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00±0.13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52363A" w14:textId="345C82ED" w:rsidR="007A2108" w:rsidRPr="006F485C" w:rsidRDefault="007A2108" w:rsidP="006F48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75±0.16</w:t>
            </w:r>
          </w:p>
        </w:tc>
        <w:tc>
          <w:tcPr>
            <w:tcW w:w="1313" w:type="dxa"/>
            <w:noWrap/>
            <w:hideMark/>
          </w:tcPr>
          <w:p w14:paraId="2AF738CC" w14:textId="179226E1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87±0.26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694AA8E6" w14:textId="0C5DD360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82±0.12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E61A2" w14:textId="2CB47598" w:rsidR="007A2108" w:rsidRPr="006F485C" w:rsidRDefault="007A2108" w:rsidP="00F72A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6.95±0.07</w:t>
            </w:r>
            <w:r w:rsidR="00F72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66DEE" w:rsidRPr="006C6527" w14:paraId="4A2CCF5D" w14:textId="77777777" w:rsidTr="72D5CC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  <w:tcBorders>
              <w:left w:val="single" w:sz="4" w:space="0" w:color="auto"/>
            </w:tcBorders>
          </w:tcPr>
          <w:p w14:paraId="0A0B8AB5" w14:textId="058D9630" w:rsidR="007A2108" w:rsidRPr="007A2108" w:rsidRDefault="007A2108" w:rsidP="007A210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76D">
              <w:rPr>
                <w:rFonts w:ascii="Times New Roman" w:hAnsi="Times New Roman" w:cs="Times New Roman"/>
                <w:sz w:val="20"/>
                <w:szCs w:val="20"/>
              </w:rPr>
              <w:t xml:space="preserve">7.70 </w:t>
            </w:r>
          </w:p>
        </w:tc>
        <w:tc>
          <w:tcPr>
            <w:tcW w:w="1217" w:type="dxa"/>
          </w:tcPr>
          <w:p w14:paraId="0B365125" w14:textId="69FC2B07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14:paraId="4A7CF384" w14:textId="0BF32DF2" w:rsidR="007A2108" w:rsidRPr="006F485C" w:rsidRDefault="007A2108" w:rsidP="007A21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b/>
                <w:sz w:val="20"/>
                <w:szCs w:val="20"/>
              </w:rPr>
              <w:t>7.70</w:t>
            </w:r>
          </w:p>
        </w:tc>
        <w:tc>
          <w:tcPr>
            <w:tcW w:w="1375" w:type="dxa"/>
            <w:tcBorders>
              <w:left w:val="single" w:sz="4" w:space="0" w:color="auto"/>
            </w:tcBorders>
          </w:tcPr>
          <w:p w14:paraId="5AB8C3D5" w14:textId="2FB4E9E0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76±0.29</w:t>
            </w:r>
          </w:p>
        </w:tc>
        <w:tc>
          <w:tcPr>
            <w:tcW w:w="1531" w:type="dxa"/>
          </w:tcPr>
          <w:p w14:paraId="3087E859" w14:textId="0B446A90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55A52141" w14:textId="23B6A295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51A338" w14:textId="751E29BE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85C">
              <w:rPr>
                <w:rFonts w:ascii="Times New Roman" w:hAnsi="Times New Roman" w:cs="Times New Roman"/>
                <w:sz w:val="20"/>
                <w:szCs w:val="20"/>
              </w:rPr>
              <w:t>7.45±0.44</w:t>
            </w:r>
          </w:p>
        </w:tc>
        <w:tc>
          <w:tcPr>
            <w:tcW w:w="1313" w:type="dxa"/>
            <w:noWrap/>
            <w:hideMark/>
          </w:tcPr>
          <w:p w14:paraId="1AEF641A" w14:textId="77777777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right w:val="single" w:sz="4" w:space="0" w:color="auto"/>
            </w:tcBorders>
            <w:noWrap/>
            <w:hideMark/>
          </w:tcPr>
          <w:p w14:paraId="6CDFFB3B" w14:textId="77777777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5F2B4" w14:textId="77777777" w:rsidR="007A2108" w:rsidRPr="006F485C" w:rsidRDefault="007A2108" w:rsidP="006F48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D01B62" w14:textId="77777777" w:rsidR="00366DEE" w:rsidRDefault="00366DEE" w:rsidP="006F485C">
      <w:pPr>
        <w:spacing w:after="0" w:line="360" w:lineRule="auto"/>
        <w:contextualSpacing/>
        <w:rPr>
          <w:rFonts w:ascii="Times New Roman" w:hAnsi="Times New Roman" w:cs="Times New Roman"/>
          <w:sz w:val="20"/>
          <w:vertAlign w:val="superscript"/>
        </w:rPr>
      </w:pPr>
    </w:p>
    <w:p w14:paraId="1891AEF0" w14:textId="3566A7D6" w:rsidR="00DF16FC" w:rsidRDefault="00F72A57" w:rsidP="001C3D3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63607" w:rsidRPr="006F485C">
        <w:rPr>
          <w:rFonts w:ascii="Times New Roman" w:hAnsi="Times New Roman" w:cs="Times New Roman"/>
          <w:sz w:val="20"/>
          <w:szCs w:val="20"/>
        </w:rPr>
        <w:t>Significant d</w:t>
      </w:r>
      <w:r w:rsidR="00DF571B" w:rsidRPr="006F485C">
        <w:rPr>
          <w:rFonts w:ascii="Times New Roman" w:hAnsi="Times New Roman" w:cs="Times New Roman"/>
          <w:sz w:val="20"/>
          <w:szCs w:val="20"/>
        </w:rPr>
        <w:t>ifference between</w:t>
      </w:r>
      <w:r w:rsidR="00463607" w:rsidRPr="006F485C">
        <w:rPr>
          <w:rFonts w:ascii="Times New Roman" w:hAnsi="Times New Roman" w:cs="Times New Roman"/>
          <w:sz w:val="20"/>
          <w:szCs w:val="20"/>
        </w:rPr>
        <w:t xml:space="preserve"> results of untreated cells obtained by qPCR method and treated cells quantified by qPCR method or plating method</w:t>
      </w:r>
      <w:r w:rsidR="002F5ECB">
        <w:rPr>
          <w:rFonts w:ascii="Times New Roman" w:hAnsi="Times New Roman" w:cs="Times New Roman"/>
          <w:sz w:val="20"/>
          <w:szCs w:val="20"/>
        </w:rPr>
        <w:t xml:space="preserve">, with </w:t>
      </w:r>
      <w:r w:rsidR="00351D3A">
        <w:rPr>
          <w:rFonts w:ascii="Times New Roman" w:hAnsi="Times New Roman" w:cs="Times New Roman"/>
          <w:sz w:val="20"/>
          <w:szCs w:val="20"/>
        </w:rPr>
        <w:t>rpoC-126-F/R primer</w:t>
      </w:r>
      <w:r w:rsidR="002F5ECB" w:rsidRPr="006F485C">
        <w:rPr>
          <w:rFonts w:ascii="Times New Roman" w:hAnsi="Times New Roman" w:cs="Times New Roman"/>
          <w:sz w:val="20"/>
          <w:szCs w:val="20"/>
        </w:rPr>
        <w:t xml:space="preserve"> set</w:t>
      </w:r>
      <w:r w:rsidR="00463607" w:rsidRPr="006F485C">
        <w:rPr>
          <w:rFonts w:ascii="Times New Roman" w:hAnsi="Times New Roman" w:cs="Times New Roman"/>
          <w:sz w:val="20"/>
          <w:szCs w:val="20"/>
        </w:rPr>
        <w:t>.</w:t>
      </w:r>
    </w:p>
    <w:p w14:paraId="5D9F29E5" w14:textId="19BD0ABB" w:rsidR="002F5ECB" w:rsidRDefault="00F72A57" w:rsidP="002F5ECB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F5ECB" w:rsidRPr="006F485C">
        <w:rPr>
          <w:rFonts w:ascii="Times New Roman" w:hAnsi="Times New Roman" w:cs="Times New Roman"/>
          <w:sz w:val="20"/>
          <w:szCs w:val="20"/>
        </w:rPr>
        <w:t>Significant difference between results of untreated cells obtained by qPCR method and treated cells quantified by qPCR method or plating method</w:t>
      </w:r>
      <w:r w:rsidR="002F5ECB">
        <w:rPr>
          <w:rFonts w:ascii="Times New Roman" w:hAnsi="Times New Roman" w:cs="Times New Roman"/>
          <w:sz w:val="20"/>
          <w:szCs w:val="20"/>
        </w:rPr>
        <w:t xml:space="preserve">, with </w:t>
      </w:r>
      <w:r w:rsidR="00AA62F9" w:rsidRPr="006F485C">
        <w:rPr>
          <w:rFonts w:ascii="Times New Roman" w:hAnsi="Times New Roman" w:cs="Times New Roman"/>
          <w:sz w:val="20"/>
          <w:szCs w:val="20"/>
        </w:rPr>
        <w:t>rpoB-Fw1/Rev1</w:t>
      </w:r>
      <w:r w:rsidR="00351D3A">
        <w:rPr>
          <w:rFonts w:ascii="Times New Roman" w:hAnsi="Times New Roman" w:cs="Times New Roman"/>
          <w:sz w:val="20"/>
          <w:szCs w:val="20"/>
        </w:rPr>
        <w:t xml:space="preserve"> primer</w:t>
      </w:r>
      <w:r w:rsidR="002F5ECB" w:rsidRPr="006F485C">
        <w:rPr>
          <w:rFonts w:ascii="Times New Roman" w:hAnsi="Times New Roman" w:cs="Times New Roman"/>
          <w:sz w:val="20"/>
          <w:szCs w:val="20"/>
        </w:rPr>
        <w:t xml:space="preserve"> set.</w:t>
      </w:r>
    </w:p>
    <w:p w14:paraId="36A76339" w14:textId="77777777" w:rsidR="002F5ECB" w:rsidRPr="006F485C" w:rsidRDefault="002F5ECB" w:rsidP="001C3D3C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2F5ECB" w:rsidRPr="006F485C" w:rsidSect="00E3305D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FDD34" w14:textId="77777777" w:rsidR="0055767E" w:rsidRDefault="0055767E" w:rsidP="00C41DEE">
      <w:pPr>
        <w:spacing w:after="0" w:line="240" w:lineRule="auto"/>
      </w:pPr>
      <w:r>
        <w:separator/>
      </w:r>
    </w:p>
  </w:endnote>
  <w:endnote w:type="continuationSeparator" w:id="0">
    <w:p w14:paraId="5E0A585E" w14:textId="77777777" w:rsidR="0055767E" w:rsidRDefault="0055767E" w:rsidP="00C41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2767060"/>
      <w:docPartObj>
        <w:docPartGallery w:val="Page Numbers (Bottom of Page)"/>
        <w:docPartUnique/>
      </w:docPartObj>
    </w:sdtPr>
    <w:sdtEndPr/>
    <w:sdtContent>
      <w:p w14:paraId="32514EA2" w14:textId="0CCEC766" w:rsidR="006C0587" w:rsidRDefault="006C058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136B" w:rsidRPr="00E5136B">
          <w:rPr>
            <w:noProof/>
            <w:lang w:val="fr-FR"/>
          </w:rPr>
          <w:t>1</w:t>
        </w:r>
        <w:r>
          <w:fldChar w:fldCharType="end"/>
        </w:r>
      </w:p>
    </w:sdtContent>
  </w:sdt>
  <w:p w14:paraId="6A63F61D" w14:textId="77777777" w:rsidR="006C0587" w:rsidRDefault="006C058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D0258" w14:textId="77777777" w:rsidR="0055767E" w:rsidRDefault="0055767E" w:rsidP="00C41DEE">
      <w:pPr>
        <w:spacing w:after="0" w:line="240" w:lineRule="auto"/>
      </w:pPr>
      <w:r>
        <w:separator/>
      </w:r>
    </w:p>
  </w:footnote>
  <w:footnote w:type="continuationSeparator" w:id="0">
    <w:p w14:paraId="1950F120" w14:textId="77777777" w:rsidR="0055767E" w:rsidRDefault="0055767E" w:rsidP="00C41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09"/>
    <w:rsid w:val="00000EA4"/>
    <w:rsid w:val="00010DAD"/>
    <w:rsid w:val="00013A3E"/>
    <w:rsid w:val="0001487F"/>
    <w:rsid w:val="00016C8E"/>
    <w:rsid w:val="000179FD"/>
    <w:rsid w:val="000207B5"/>
    <w:rsid w:val="00021F4D"/>
    <w:rsid w:val="000259AD"/>
    <w:rsid w:val="00027F22"/>
    <w:rsid w:val="00031408"/>
    <w:rsid w:val="00031601"/>
    <w:rsid w:val="0003358B"/>
    <w:rsid w:val="00034789"/>
    <w:rsid w:val="00035EBD"/>
    <w:rsid w:val="00036932"/>
    <w:rsid w:val="0004270F"/>
    <w:rsid w:val="0004275F"/>
    <w:rsid w:val="000449FB"/>
    <w:rsid w:val="00047699"/>
    <w:rsid w:val="00047CCE"/>
    <w:rsid w:val="0005003E"/>
    <w:rsid w:val="00052E61"/>
    <w:rsid w:val="00060EF0"/>
    <w:rsid w:val="00062410"/>
    <w:rsid w:val="000626AA"/>
    <w:rsid w:val="00064DD7"/>
    <w:rsid w:val="000657F0"/>
    <w:rsid w:val="00066207"/>
    <w:rsid w:val="00071C7E"/>
    <w:rsid w:val="00072325"/>
    <w:rsid w:val="00072D18"/>
    <w:rsid w:val="000757FE"/>
    <w:rsid w:val="000764AB"/>
    <w:rsid w:val="00076527"/>
    <w:rsid w:val="0008013B"/>
    <w:rsid w:val="000808C4"/>
    <w:rsid w:val="00082342"/>
    <w:rsid w:val="00084277"/>
    <w:rsid w:val="0008548D"/>
    <w:rsid w:val="00085B8F"/>
    <w:rsid w:val="00090150"/>
    <w:rsid w:val="00090B6A"/>
    <w:rsid w:val="00094B4C"/>
    <w:rsid w:val="00094F50"/>
    <w:rsid w:val="000A0295"/>
    <w:rsid w:val="000A2B4B"/>
    <w:rsid w:val="000A31BE"/>
    <w:rsid w:val="000A479D"/>
    <w:rsid w:val="000B0419"/>
    <w:rsid w:val="000B2AC8"/>
    <w:rsid w:val="000B2C84"/>
    <w:rsid w:val="000B32F4"/>
    <w:rsid w:val="000B746F"/>
    <w:rsid w:val="000C44F4"/>
    <w:rsid w:val="000C6170"/>
    <w:rsid w:val="000C783A"/>
    <w:rsid w:val="000D04D6"/>
    <w:rsid w:val="000E0541"/>
    <w:rsid w:val="000E0B79"/>
    <w:rsid w:val="000E0D25"/>
    <w:rsid w:val="000E1E62"/>
    <w:rsid w:val="000E5546"/>
    <w:rsid w:val="000F37DD"/>
    <w:rsid w:val="000F3846"/>
    <w:rsid w:val="000F4AAF"/>
    <w:rsid w:val="000F739E"/>
    <w:rsid w:val="000F773C"/>
    <w:rsid w:val="000F7CC6"/>
    <w:rsid w:val="000F7F52"/>
    <w:rsid w:val="00100AB0"/>
    <w:rsid w:val="00101FF5"/>
    <w:rsid w:val="00102ED5"/>
    <w:rsid w:val="00103038"/>
    <w:rsid w:val="00104AE6"/>
    <w:rsid w:val="001104DC"/>
    <w:rsid w:val="0011065C"/>
    <w:rsid w:val="00110B29"/>
    <w:rsid w:val="001114CD"/>
    <w:rsid w:val="00113035"/>
    <w:rsid w:val="0011378C"/>
    <w:rsid w:val="001141E4"/>
    <w:rsid w:val="001160B0"/>
    <w:rsid w:val="00117E59"/>
    <w:rsid w:val="001201E1"/>
    <w:rsid w:val="00123334"/>
    <w:rsid w:val="00124BB0"/>
    <w:rsid w:val="00124DE1"/>
    <w:rsid w:val="0012723C"/>
    <w:rsid w:val="0013208C"/>
    <w:rsid w:val="0013248F"/>
    <w:rsid w:val="00137FC1"/>
    <w:rsid w:val="00140F57"/>
    <w:rsid w:val="0014208B"/>
    <w:rsid w:val="00145D43"/>
    <w:rsid w:val="0014612D"/>
    <w:rsid w:val="00146D0D"/>
    <w:rsid w:val="00146DB0"/>
    <w:rsid w:val="00150B83"/>
    <w:rsid w:val="001515DF"/>
    <w:rsid w:val="001609B8"/>
    <w:rsid w:val="00170715"/>
    <w:rsid w:val="00173432"/>
    <w:rsid w:val="00175192"/>
    <w:rsid w:val="00175AAB"/>
    <w:rsid w:val="00176A16"/>
    <w:rsid w:val="00176E46"/>
    <w:rsid w:val="00180FE7"/>
    <w:rsid w:val="001810FA"/>
    <w:rsid w:val="00181485"/>
    <w:rsid w:val="00184EF0"/>
    <w:rsid w:val="001856AC"/>
    <w:rsid w:val="0019342B"/>
    <w:rsid w:val="00193E60"/>
    <w:rsid w:val="00194D0B"/>
    <w:rsid w:val="00195433"/>
    <w:rsid w:val="00195679"/>
    <w:rsid w:val="001966AF"/>
    <w:rsid w:val="001970C0"/>
    <w:rsid w:val="001978CE"/>
    <w:rsid w:val="001A187A"/>
    <w:rsid w:val="001A2D39"/>
    <w:rsid w:val="001A74AB"/>
    <w:rsid w:val="001A7785"/>
    <w:rsid w:val="001A7949"/>
    <w:rsid w:val="001B0179"/>
    <w:rsid w:val="001B291F"/>
    <w:rsid w:val="001B3D2B"/>
    <w:rsid w:val="001B75E9"/>
    <w:rsid w:val="001B78EF"/>
    <w:rsid w:val="001C05F6"/>
    <w:rsid w:val="001C3D3C"/>
    <w:rsid w:val="001D1070"/>
    <w:rsid w:val="001D3DB9"/>
    <w:rsid w:val="001D3E2E"/>
    <w:rsid w:val="001D674B"/>
    <w:rsid w:val="001D74E9"/>
    <w:rsid w:val="001E0AA8"/>
    <w:rsid w:val="001E0C5C"/>
    <w:rsid w:val="001E24A9"/>
    <w:rsid w:val="001E2B03"/>
    <w:rsid w:val="001E329B"/>
    <w:rsid w:val="001E41A5"/>
    <w:rsid w:val="001E5A9F"/>
    <w:rsid w:val="001E62DD"/>
    <w:rsid w:val="001E753B"/>
    <w:rsid w:val="001F5A43"/>
    <w:rsid w:val="001F639C"/>
    <w:rsid w:val="002022D6"/>
    <w:rsid w:val="00203947"/>
    <w:rsid w:val="00203F22"/>
    <w:rsid w:val="00205C1B"/>
    <w:rsid w:val="00205E78"/>
    <w:rsid w:val="002064D3"/>
    <w:rsid w:val="00207EE4"/>
    <w:rsid w:val="0021067C"/>
    <w:rsid w:val="0021105B"/>
    <w:rsid w:val="00211289"/>
    <w:rsid w:val="002131BE"/>
    <w:rsid w:val="00213265"/>
    <w:rsid w:val="002154B2"/>
    <w:rsid w:val="00215CB8"/>
    <w:rsid w:val="00222055"/>
    <w:rsid w:val="002238B3"/>
    <w:rsid w:val="002331E3"/>
    <w:rsid w:val="002332B4"/>
    <w:rsid w:val="0023438F"/>
    <w:rsid w:val="002355E8"/>
    <w:rsid w:val="00237179"/>
    <w:rsid w:val="00241689"/>
    <w:rsid w:val="00241EED"/>
    <w:rsid w:val="0024270C"/>
    <w:rsid w:val="002432D5"/>
    <w:rsid w:val="00243AE7"/>
    <w:rsid w:val="002453B0"/>
    <w:rsid w:val="0025081D"/>
    <w:rsid w:val="0025116F"/>
    <w:rsid w:val="002520F6"/>
    <w:rsid w:val="00254953"/>
    <w:rsid w:val="002566FC"/>
    <w:rsid w:val="00257D34"/>
    <w:rsid w:val="00266320"/>
    <w:rsid w:val="00267D5D"/>
    <w:rsid w:val="00273C4E"/>
    <w:rsid w:val="00273FE7"/>
    <w:rsid w:val="00275257"/>
    <w:rsid w:val="002764DE"/>
    <w:rsid w:val="00281686"/>
    <w:rsid w:val="002865BB"/>
    <w:rsid w:val="0028725D"/>
    <w:rsid w:val="00290FA6"/>
    <w:rsid w:val="00292328"/>
    <w:rsid w:val="0029311E"/>
    <w:rsid w:val="00294971"/>
    <w:rsid w:val="00295BC2"/>
    <w:rsid w:val="002A0BA4"/>
    <w:rsid w:val="002A31F7"/>
    <w:rsid w:val="002B31A6"/>
    <w:rsid w:val="002B3A39"/>
    <w:rsid w:val="002C14BE"/>
    <w:rsid w:val="002C21EF"/>
    <w:rsid w:val="002C2420"/>
    <w:rsid w:val="002C2DF1"/>
    <w:rsid w:val="002C6C02"/>
    <w:rsid w:val="002C6FE4"/>
    <w:rsid w:val="002C73EC"/>
    <w:rsid w:val="002C7621"/>
    <w:rsid w:val="002D2AB1"/>
    <w:rsid w:val="002D4D76"/>
    <w:rsid w:val="002D4ED7"/>
    <w:rsid w:val="002D567B"/>
    <w:rsid w:val="002D5EC3"/>
    <w:rsid w:val="002D74FC"/>
    <w:rsid w:val="002E0A64"/>
    <w:rsid w:val="002E41E4"/>
    <w:rsid w:val="002E4D3C"/>
    <w:rsid w:val="002E78BF"/>
    <w:rsid w:val="002F0AA3"/>
    <w:rsid w:val="002F22EE"/>
    <w:rsid w:val="002F2908"/>
    <w:rsid w:val="002F514E"/>
    <w:rsid w:val="002F5ECB"/>
    <w:rsid w:val="00302E11"/>
    <w:rsid w:val="00305C2A"/>
    <w:rsid w:val="0030606C"/>
    <w:rsid w:val="00306A62"/>
    <w:rsid w:val="00307AE5"/>
    <w:rsid w:val="00310F5B"/>
    <w:rsid w:val="00311F98"/>
    <w:rsid w:val="0031248E"/>
    <w:rsid w:val="00312A2F"/>
    <w:rsid w:val="003165E6"/>
    <w:rsid w:val="0032054E"/>
    <w:rsid w:val="00323D4C"/>
    <w:rsid w:val="0032580C"/>
    <w:rsid w:val="0033056A"/>
    <w:rsid w:val="0033102B"/>
    <w:rsid w:val="0033214B"/>
    <w:rsid w:val="003351AE"/>
    <w:rsid w:val="00336A32"/>
    <w:rsid w:val="0034014A"/>
    <w:rsid w:val="00343DD7"/>
    <w:rsid w:val="00344122"/>
    <w:rsid w:val="00344A59"/>
    <w:rsid w:val="00346596"/>
    <w:rsid w:val="00346E38"/>
    <w:rsid w:val="00346FA7"/>
    <w:rsid w:val="00351141"/>
    <w:rsid w:val="00351D3A"/>
    <w:rsid w:val="00352C5E"/>
    <w:rsid w:val="003606C5"/>
    <w:rsid w:val="00360D5A"/>
    <w:rsid w:val="003636BE"/>
    <w:rsid w:val="00366DEE"/>
    <w:rsid w:val="00367A21"/>
    <w:rsid w:val="00370959"/>
    <w:rsid w:val="00371A42"/>
    <w:rsid w:val="003723C4"/>
    <w:rsid w:val="003762AE"/>
    <w:rsid w:val="0038174D"/>
    <w:rsid w:val="00385CB9"/>
    <w:rsid w:val="00393B01"/>
    <w:rsid w:val="00393BDE"/>
    <w:rsid w:val="003950D0"/>
    <w:rsid w:val="00395988"/>
    <w:rsid w:val="00396E58"/>
    <w:rsid w:val="00396F5B"/>
    <w:rsid w:val="003A1000"/>
    <w:rsid w:val="003A385F"/>
    <w:rsid w:val="003A3E71"/>
    <w:rsid w:val="003A4187"/>
    <w:rsid w:val="003A4412"/>
    <w:rsid w:val="003A53CD"/>
    <w:rsid w:val="003A594A"/>
    <w:rsid w:val="003A6870"/>
    <w:rsid w:val="003A6FAF"/>
    <w:rsid w:val="003A7388"/>
    <w:rsid w:val="003A7BFC"/>
    <w:rsid w:val="003B11C6"/>
    <w:rsid w:val="003B1923"/>
    <w:rsid w:val="003B36A2"/>
    <w:rsid w:val="003B492E"/>
    <w:rsid w:val="003B6143"/>
    <w:rsid w:val="003C12ED"/>
    <w:rsid w:val="003D2B4B"/>
    <w:rsid w:val="003D5A36"/>
    <w:rsid w:val="003D64BF"/>
    <w:rsid w:val="003D7C10"/>
    <w:rsid w:val="003E025C"/>
    <w:rsid w:val="003E4BAB"/>
    <w:rsid w:val="003E6F24"/>
    <w:rsid w:val="003F208E"/>
    <w:rsid w:val="003F2BCC"/>
    <w:rsid w:val="003F55F1"/>
    <w:rsid w:val="003F6C61"/>
    <w:rsid w:val="003F762B"/>
    <w:rsid w:val="00400237"/>
    <w:rsid w:val="00401333"/>
    <w:rsid w:val="004030B1"/>
    <w:rsid w:val="00403819"/>
    <w:rsid w:val="00404D81"/>
    <w:rsid w:val="00407463"/>
    <w:rsid w:val="00410CAC"/>
    <w:rsid w:val="00412342"/>
    <w:rsid w:val="00413BD3"/>
    <w:rsid w:val="004154A7"/>
    <w:rsid w:val="00415F72"/>
    <w:rsid w:val="00416A88"/>
    <w:rsid w:val="004170B8"/>
    <w:rsid w:val="004175CC"/>
    <w:rsid w:val="004231E5"/>
    <w:rsid w:val="004240DE"/>
    <w:rsid w:val="00424CC5"/>
    <w:rsid w:val="004263C0"/>
    <w:rsid w:val="00426E87"/>
    <w:rsid w:val="0042730C"/>
    <w:rsid w:val="00431A61"/>
    <w:rsid w:val="00432F85"/>
    <w:rsid w:val="00433285"/>
    <w:rsid w:val="00433D81"/>
    <w:rsid w:val="00434197"/>
    <w:rsid w:val="00435577"/>
    <w:rsid w:val="00435756"/>
    <w:rsid w:val="0044241A"/>
    <w:rsid w:val="004462D0"/>
    <w:rsid w:val="004505B6"/>
    <w:rsid w:val="004516A1"/>
    <w:rsid w:val="00453D06"/>
    <w:rsid w:val="00457419"/>
    <w:rsid w:val="0046019A"/>
    <w:rsid w:val="00460EA1"/>
    <w:rsid w:val="004616EA"/>
    <w:rsid w:val="004617E7"/>
    <w:rsid w:val="00461D7E"/>
    <w:rsid w:val="00462015"/>
    <w:rsid w:val="00463607"/>
    <w:rsid w:val="004643E2"/>
    <w:rsid w:val="00464DEF"/>
    <w:rsid w:val="00465927"/>
    <w:rsid w:val="00467D4E"/>
    <w:rsid w:val="00472338"/>
    <w:rsid w:val="00473980"/>
    <w:rsid w:val="00476FAD"/>
    <w:rsid w:val="00480859"/>
    <w:rsid w:val="00481D4F"/>
    <w:rsid w:val="00484819"/>
    <w:rsid w:val="00485F17"/>
    <w:rsid w:val="00490040"/>
    <w:rsid w:val="00491CF0"/>
    <w:rsid w:val="004926B8"/>
    <w:rsid w:val="00492F94"/>
    <w:rsid w:val="0049389A"/>
    <w:rsid w:val="00493CF1"/>
    <w:rsid w:val="00494BD1"/>
    <w:rsid w:val="004956BF"/>
    <w:rsid w:val="00496A35"/>
    <w:rsid w:val="00496FFE"/>
    <w:rsid w:val="004A0820"/>
    <w:rsid w:val="004A2720"/>
    <w:rsid w:val="004A5699"/>
    <w:rsid w:val="004A6C33"/>
    <w:rsid w:val="004B0634"/>
    <w:rsid w:val="004B0B61"/>
    <w:rsid w:val="004B3D68"/>
    <w:rsid w:val="004B44DD"/>
    <w:rsid w:val="004B4B6B"/>
    <w:rsid w:val="004B7033"/>
    <w:rsid w:val="004B7186"/>
    <w:rsid w:val="004B7424"/>
    <w:rsid w:val="004C1ACB"/>
    <w:rsid w:val="004C6510"/>
    <w:rsid w:val="004D3DAF"/>
    <w:rsid w:val="004D40D5"/>
    <w:rsid w:val="004D481D"/>
    <w:rsid w:val="004D6269"/>
    <w:rsid w:val="004E009C"/>
    <w:rsid w:val="004E0B97"/>
    <w:rsid w:val="004E14C5"/>
    <w:rsid w:val="004E258D"/>
    <w:rsid w:val="004E29B7"/>
    <w:rsid w:val="004E3B80"/>
    <w:rsid w:val="004E3C2A"/>
    <w:rsid w:val="004E498A"/>
    <w:rsid w:val="004E53FB"/>
    <w:rsid w:val="004E673A"/>
    <w:rsid w:val="004F0B11"/>
    <w:rsid w:val="004F0E3C"/>
    <w:rsid w:val="004F0FEE"/>
    <w:rsid w:val="004F3EAB"/>
    <w:rsid w:val="004F5D6A"/>
    <w:rsid w:val="00503434"/>
    <w:rsid w:val="005047A1"/>
    <w:rsid w:val="005075A1"/>
    <w:rsid w:val="00511256"/>
    <w:rsid w:val="00513399"/>
    <w:rsid w:val="00514BC3"/>
    <w:rsid w:val="00515882"/>
    <w:rsid w:val="005160E8"/>
    <w:rsid w:val="0052014C"/>
    <w:rsid w:val="00520C78"/>
    <w:rsid w:val="00521768"/>
    <w:rsid w:val="00523EE3"/>
    <w:rsid w:val="00525ED4"/>
    <w:rsid w:val="0052630E"/>
    <w:rsid w:val="005271CF"/>
    <w:rsid w:val="005279DF"/>
    <w:rsid w:val="00530DE8"/>
    <w:rsid w:val="00531120"/>
    <w:rsid w:val="005347B7"/>
    <w:rsid w:val="00535067"/>
    <w:rsid w:val="00535F66"/>
    <w:rsid w:val="005370D9"/>
    <w:rsid w:val="0053753B"/>
    <w:rsid w:val="005376FE"/>
    <w:rsid w:val="00537A34"/>
    <w:rsid w:val="00537C96"/>
    <w:rsid w:val="00540FA9"/>
    <w:rsid w:val="00543570"/>
    <w:rsid w:val="00543892"/>
    <w:rsid w:val="00545885"/>
    <w:rsid w:val="00546339"/>
    <w:rsid w:val="00547DF7"/>
    <w:rsid w:val="00551E05"/>
    <w:rsid w:val="00553747"/>
    <w:rsid w:val="00554821"/>
    <w:rsid w:val="00555CE3"/>
    <w:rsid w:val="0055767E"/>
    <w:rsid w:val="00563E47"/>
    <w:rsid w:val="00566EA9"/>
    <w:rsid w:val="00567FBD"/>
    <w:rsid w:val="0057284C"/>
    <w:rsid w:val="0057537C"/>
    <w:rsid w:val="00576114"/>
    <w:rsid w:val="00576ABA"/>
    <w:rsid w:val="005772AC"/>
    <w:rsid w:val="00580498"/>
    <w:rsid w:val="00581186"/>
    <w:rsid w:val="005817AD"/>
    <w:rsid w:val="005820D2"/>
    <w:rsid w:val="00583C8C"/>
    <w:rsid w:val="00584EA9"/>
    <w:rsid w:val="005863BA"/>
    <w:rsid w:val="00587CAE"/>
    <w:rsid w:val="005905CF"/>
    <w:rsid w:val="005921AA"/>
    <w:rsid w:val="005A0067"/>
    <w:rsid w:val="005A0427"/>
    <w:rsid w:val="005A0EE7"/>
    <w:rsid w:val="005A16ED"/>
    <w:rsid w:val="005A1B06"/>
    <w:rsid w:val="005A2774"/>
    <w:rsid w:val="005A2FA2"/>
    <w:rsid w:val="005A4FDC"/>
    <w:rsid w:val="005B6E9B"/>
    <w:rsid w:val="005C047A"/>
    <w:rsid w:val="005C2F2A"/>
    <w:rsid w:val="005C419D"/>
    <w:rsid w:val="005C5DF6"/>
    <w:rsid w:val="005C66DB"/>
    <w:rsid w:val="005C6E51"/>
    <w:rsid w:val="005C6F05"/>
    <w:rsid w:val="005C72D1"/>
    <w:rsid w:val="005C73DA"/>
    <w:rsid w:val="005C76D6"/>
    <w:rsid w:val="005D0C86"/>
    <w:rsid w:val="005D21FB"/>
    <w:rsid w:val="005D34A7"/>
    <w:rsid w:val="005D5481"/>
    <w:rsid w:val="005D58F7"/>
    <w:rsid w:val="005D73C3"/>
    <w:rsid w:val="005D7981"/>
    <w:rsid w:val="005E18EA"/>
    <w:rsid w:val="005F1344"/>
    <w:rsid w:val="005F1F0B"/>
    <w:rsid w:val="005F33B2"/>
    <w:rsid w:val="005F5E25"/>
    <w:rsid w:val="005F6473"/>
    <w:rsid w:val="00607A72"/>
    <w:rsid w:val="00610CAE"/>
    <w:rsid w:val="0061579F"/>
    <w:rsid w:val="006167F8"/>
    <w:rsid w:val="006203CD"/>
    <w:rsid w:val="006207F9"/>
    <w:rsid w:val="00620E43"/>
    <w:rsid w:val="00621417"/>
    <w:rsid w:val="0062339C"/>
    <w:rsid w:val="00624919"/>
    <w:rsid w:val="00626D49"/>
    <w:rsid w:val="00627A9F"/>
    <w:rsid w:val="0063050C"/>
    <w:rsid w:val="006327B4"/>
    <w:rsid w:val="00634C50"/>
    <w:rsid w:val="006364A6"/>
    <w:rsid w:val="00637338"/>
    <w:rsid w:val="00637B24"/>
    <w:rsid w:val="00640588"/>
    <w:rsid w:val="006407C0"/>
    <w:rsid w:val="00641011"/>
    <w:rsid w:val="0064238E"/>
    <w:rsid w:val="0064267A"/>
    <w:rsid w:val="00645EC1"/>
    <w:rsid w:val="00646754"/>
    <w:rsid w:val="00646B1A"/>
    <w:rsid w:val="006528F8"/>
    <w:rsid w:val="00653BE1"/>
    <w:rsid w:val="00661C55"/>
    <w:rsid w:val="0066255F"/>
    <w:rsid w:val="0066320C"/>
    <w:rsid w:val="00664EFA"/>
    <w:rsid w:val="0066501C"/>
    <w:rsid w:val="0066628B"/>
    <w:rsid w:val="0067067C"/>
    <w:rsid w:val="0067165C"/>
    <w:rsid w:val="0067198B"/>
    <w:rsid w:val="006744F1"/>
    <w:rsid w:val="00674D64"/>
    <w:rsid w:val="00677EDB"/>
    <w:rsid w:val="0068041C"/>
    <w:rsid w:val="00681717"/>
    <w:rsid w:val="00681E02"/>
    <w:rsid w:val="0068601D"/>
    <w:rsid w:val="00692647"/>
    <w:rsid w:val="0069314B"/>
    <w:rsid w:val="00695A4A"/>
    <w:rsid w:val="00696887"/>
    <w:rsid w:val="00696F7D"/>
    <w:rsid w:val="00697646"/>
    <w:rsid w:val="00697727"/>
    <w:rsid w:val="006A07C5"/>
    <w:rsid w:val="006A2A83"/>
    <w:rsid w:val="006A2C9E"/>
    <w:rsid w:val="006A41B2"/>
    <w:rsid w:val="006A5F9A"/>
    <w:rsid w:val="006A5FF4"/>
    <w:rsid w:val="006A614A"/>
    <w:rsid w:val="006B064C"/>
    <w:rsid w:val="006B09F7"/>
    <w:rsid w:val="006B478A"/>
    <w:rsid w:val="006B4BBE"/>
    <w:rsid w:val="006B4F35"/>
    <w:rsid w:val="006B5738"/>
    <w:rsid w:val="006B5B65"/>
    <w:rsid w:val="006B6C89"/>
    <w:rsid w:val="006C0587"/>
    <w:rsid w:val="006C296A"/>
    <w:rsid w:val="006C44A7"/>
    <w:rsid w:val="006C4567"/>
    <w:rsid w:val="006C5995"/>
    <w:rsid w:val="006C6527"/>
    <w:rsid w:val="006D0065"/>
    <w:rsid w:val="006D0B91"/>
    <w:rsid w:val="006D1D6E"/>
    <w:rsid w:val="006D1D6F"/>
    <w:rsid w:val="006D3072"/>
    <w:rsid w:val="006E195E"/>
    <w:rsid w:val="006E2A1A"/>
    <w:rsid w:val="006E5AB6"/>
    <w:rsid w:val="006E5AD5"/>
    <w:rsid w:val="006E6E68"/>
    <w:rsid w:val="006F13F6"/>
    <w:rsid w:val="006F1EB9"/>
    <w:rsid w:val="006F25ED"/>
    <w:rsid w:val="006F485C"/>
    <w:rsid w:val="006F5C6E"/>
    <w:rsid w:val="006F750B"/>
    <w:rsid w:val="0070019B"/>
    <w:rsid w:val="00701FA5"/>
    <w:rsid w:val="00703AE8"/>
    <w:rsid w:val="0070505C"/>
    <w:rsid w:val="00705EDE"/>
    <w:rsid w:val="007072F0"/>
    <w:rsid w:val="0071244E"/>
    <w:rsid w:val="00713942"/>
    <w:rsid w:val="007159E9"/>
    <w:rsid w:val="00717893"/>
    <w:rsid w:val="00721C1D"/>
    <w:rsid w:val="00721D83"/>
    <w:rsid w:val="007223EF"/>
    <w:rsid w:val="00725F85"/>
    <w:rsid w:val="007311B5"/>
    <w:rsid w:val="00731A93"/>
    <w:rsid w:val="00732E3B"/>
    <w:rsid w:val="007335A9"/>
    <w:rsid w:val="007345C9"/>
    <w:rsid w:val="00735810"/>
    <w:rsid w:val="00736164"/>
    <w:rsid w:val="00742323"/>
    <w:rsid w:val="00746597"/>
    <w:rsid w:val="007522FF"/>
    <w:rsid w:val="007550E0"/>
    <w:rsid w:val="00756F96"/>
    <w:rsid w:val="00757370"/>
    <w:rsid w:val="00757B5B"/>
    <w:rsid w:val="00757B8A"/>
    <w:rsid w:val="0076133E"/>
    <w:rsid w:val="00761EB0"/>
    <w:rsid w:val="00762390"/>
    <w:rsid w:val="00763034"/>
    <w:rsid w:val="007643D1"/>
    <w:rsid w:val="00767055"/>
    <w:rsid w:val="00767D40"/>
    <w:rsid w:val="00770DD8"/>
    <w:rsid w:val="00770E07"/>
    <w:rsid w:val="00772CBF"/>
    <w:rsid w:val="00775152"/>
    <w:rsid w:val="00782892"/>
    <w:rsid w:val="00783354"/>
    <w:rsid w:val="00784298"/>
    <w:rsid w:val="00785209"/>
    <w:rsid w:val="007869FC"/>
    <w:rsid w:val="00787E11"/>
    <w:rsid w:val="00787F52"/>
    <w:rsid w:val="00791E90"/>
    <w:rsid w:val="007921F8"/>
    <w:rsid w:val="00793149"/>
    <w:rsid w:val="007941CD"/>
    <w:rsid w:val="00795717"/>
    <w:rsid w:val="00795F7A"/>
    <w:rsid w:val="00797FA5"/>
    <w:rsid w:val="007A06AC"/>
    <w:rsid w:val="007A2108"/>
    <w:rsid w:val="007A33CD"/>
    <w:rsid w:val="007A4704"/>
    <w:rsid w:val="007A6871"/>
    <w:rsid w:val="007A7CBE"/>
    <w:rsid w:val="007B0C35"/>
    <w:rsid w:val="007B3E0F"/>
    <w:rsid w:val="007B71D8"/>
    <w:rsid w:val="007B7849"/>
    <w:rsid w:val="007C01BE"/>
    <w:rsid w:val="007C0B29"/>
    <w:rsid w:val="007C3425"/>
    <w:rsid w:val="007C35B8"/>
    <w:rsid w:val="007C4437"/>
    <w:rsid w:val="007C5512"/>
    <w:rsid w:val="007D0E45"/>
    <w:rsid w:val="007D2C17"/>
    <w:rsid w:val="007D64E5"/>
    <w:rsid w:val="007D6C24"/>
    <w:rsid w:val="007D6CD5"/>
    <w:rsid w:val="007D7625"/>
    <w:rsid w:val="007E1EC7"/>
    <w:rsid w:val="007E538A"/>
    <w:rsid w:val="007E5F86"/>
    <w:rsid w:val="007E6641"/>
    <w:rsid w:val="007E6CF3"/>
    <w:rsid w:val="007F69FA"/>
    <w:rsid w:val="00802C78"/>
    <w:rsid w:val="0080345B"/>
    <w:rsid w:val="008047A3"/>
    <w:rsid w:val="0080502B"/>
    <w:rsid w:val="0080509D"/>
    <w:rsid w:val="0080730D"/>
    <w:rsid w:val="00811930"/>
    <w:rsid w:val="0081215D"/>
    <w:rsid w:val="008146ED"/>
    <w:rsid w:val="008147A7"/>
    <w:rsid w:val="00814FF8"/>
    <w:rsid w:val="00831482"/>
    <w:rsid w:val="00832DD8"/>
    <w:rsid w:val="00836974"/>
    <w:rsid w:val="00837470"/>
    <w:rsid w:val="008374C5"/>
    <w:rsid w:val="00843939"/>
    <w:rsid w:val="00843CEF"/>
    <w:rsid w:val="00846551"/>
    <w:rsid w:val="008471BF"/>
    <w:rsid w:val="0085043F"/>
    <w:rsid w:val="008509D2"/>
    <w:rsid w:val="008525EC"/>
    <w:rsid w:val="008529CB"/>
    <w:rsid w:val="0085382F"/>
    <w:rsid w:val="0085471A"/>
    <w:rsid w:val="00854B66"/>
    <w:rsid w:val="008555F0"/>
    <w:rsid w:val="0085659D"/>
    <w:rsid w:val="00856970"/>
    <w:rsid w:val="00860F90"/>
    <w:rsid w:val="00861096"/>
    <w:rsid w:val="008614E1"/>
    <w:rsid w:val="00861A44"/>
    <w:rsid w:val="00862832"/>
    <w:rsid w:val="00862AD0"/>
    <w:rsid w:val="00863708"/>
    <w:rsid w:val="00864DA0"/>
    <w:rsid w:val="00865356"/>
    <w:rsid w:val="00865956"/>
    <w:rsid w:val="00865E9F"/>
    <w:rsid w:val="00866196"/>
    <w:rsid w:val="008662F6"/>
    <w:rsid w:val="00870202"/>
    <w:rsid w:val="00870D30"/>
    <w:rsid w:val="00872365"/>
    <w:rsid w:val="00873D8F"/>
    <w:rsid w:val="00875A85"/>
    <w:rsid w:val="008767C0"/>
    <w:rsid w:val="0087682A"/>
    <w:rsid w:val="008825C9"/>
    <w:rsid w:val="00886293"/>
    <w:rsid w:val="008867F3"/>
    <w:rsid w:val="00886ACA"/>
    <w:rsid w:val="00887C2B"/>
    <w:rsid w:val="0089148B"/>
    <w:rsid w:val="00891A1E"/>
    <w:rsid w:val="00895AC0"/>
    <w:rsid w:val="008975F6"/>
    <w:rsid w:val="00897BEB"/>
    <w:rsid w:val="008A20C9"/>
    <w:rsid w:val="008A32BF"/>
    <w:rsid w:val="008A3C00"/>
    <w:rsid w:val="008A529C"/>
    <w:rsid w:val="008A6FA6"/>
    <w:rsid w:val="008A746B"/>
    <w:rsid w:val="008B593E"/>
    <w:rsid w:val="008B713C"/>
    <w:rsid w:val="008C199C"/>
    <w:rsid w:val="008C2CB5"/>
    <w:rsid w:val="008C664D"/>
    <w:rsid w:val="008C6D72"/>
    <w:rsid w:val="008C797F"/>
    <w:rsid w:val="008D1EC2"/>
    <w:rsid w:val="008D21F6"/>
    <w:rsid w:val="008D7593"/>
    <w:rsid w:val="008E4607"/>
    <w:rsid w:val="008E6A28"/>
    <w:rsid w:val="008E70F0"/>
    <w:rsid w:val="008E741C"/>
    <w:rsid w:val="008F1522"/>
    <w:rsid w:val="008F7057"/>
    <w:rsid w:val="009029D3"/>
    <w:rsid w:val="00902B65"/>
    <w:rsid w:val="0090661B"/>
    <w:rsid w:val="0090729C"/>
    <w:rsid w:val="009072CD"/>
    <w:rsid w:val="0091308E"/>
    <w:rsid w:val="009138E5"/>
    <w:rsid w:val="009152AC"/>
    <w:rsid w:val="009166B4"/>
    <w:rsid w:val="00916F62"/>
    <w:rsid w:val="00917A19"/>
    <w:rsid w:val="00924206"/>
    <w:rsid w:val="00926909"/>
    <w:rsid w:val="009302CE"/>
    <w:rsid w:val="009318A7"/>
    <w:rsid w:val="0093308C"/>
    <w:rsid w:val="009348C2"/>
    <w:rsid w:val="009355F8"/>
    <w:rsid w:val="00941103"/>
    <w:rsid w:val="0094501D"/>
    <w:rsid w:val="00951632"/>
    <w:rsid w:val="0095251B"/>
    <w:rsid w:val="00956D35"/>
    <w:rsid w:val="00957B14"/>
    <w:rsid w:val="00957F2D"/>
    <w:rsid w:val="0096018D"/>
    <w:rsid w:val="00960CD6"/>
    <w:rsid w:val="00964C65"/>
    <w:rsid w:val="009661AC"/>
    <w:rsid w:val="0096734E"/>
    <w:rsid w:val="0097041D"/>
    <w:rsid w:val="009714EB"/>
    <w:rsid w:val="00974574"/>
    <w:rsid w:val="00976F43"/>
    <w:rsid w:val="00981544"/>
    <w:rsid w:val="00981D4B"/>
    <w:rsid w:val="00982150"/>
    <w:rsid w:val="00983072"/>
    <w:rsid w:val="00984F10"/>
    <w:rsid w:val="009862E0"/>
    <w:rsid w:val="00987EDB"/>
    <w:rsid w:val="009927CB"/>
    <w:rsid w:val="00995389"/>
    <w:rsid w:val="00995521"/>
    <w:rsid w:val="009976E3"/>
    <w:rsid w:val="00997C5B"/>
    <w:rsid w:val="009A03D5"/>
    <w:rsid w:val="009A05E6"/>
    <w:rsid w:val="009A2E44"/>
    <w:rsid w:val="009A32BC"/>
    <w:rsid w:val="009A3FA7"/>
    <w:rsid w:val="009A4160"/>
    <w:rsid w:val="009A41F9"/>
    <w:rsid w:val="009A47CB"/>
    <w:rsid w:val="009A6EB2"/>
    <w:rsid w:val="009B6B73"/>
    <w:rsid w:val="009B6EE5"/>
    <w:rsid w:val="009C19F0"/>
    <w:rsid w:val="009C62B1"/>
    <w:rsid w:val="009C71CA"/>
    <w:rsid w:val="009D28E2"/>
    <w:rsid w:val="009D397D"/>
    <w:rsid w:val="009D3B4C"/>
    <w:rsid w:val="009D4832"/>
    <w:rsid w:val="009D569D"/>
    <w:rsid w:val="009E0918"/>
    <w:rsid w:val="009E123E"/>
    <w:rsid w:val="009E143C"/>
    <w:rsid w:val="009E4C58"/>
    <w:rsid w:val="009E5EFE"/>
    <w:rsid w:val="009E6C88"/>
    <w:rsid w:val="009F3229"/>
    <w:rsid w:val="009F3505"/>
    <w:rsid w:val="009F6B3A"/>
    <w:rsid w:val="009F757B"/>
    <w:rsid w:val="009F7A84"/>
    <w:rsid w:val="00A012A8"/>
    <w:rsid w:val="00A0263A"/>
    <w:rsid w:val="00A0316C"/>
    <w:rsid w:val="00A04E56"/>
    <w:rsid w:val="00A059A0"/>
    <w:rsid w:val="00A06ECE"/>
    <w:rsid w:val="00A142A7"/>
    <w:rsid w:val="00A20D39"/>
    <w:rsid w:val="00A2395B"/>
    <w:rsid w:val="00A245F5"/>
    <w:rsid w:val="00A2650D"/>
    <w:rsid w:val="00A265B8"/>
    <w:rsid w:val="00A269A4"/>
    <w:rsid w:val="00A27326"/>
    <w:rsid w:val="00A31105"/>
    <w:rsid w:val="00A31A3F"/>
    <w:rsid w:val="00A31F74"/>
    <w:rsid w:val="00A33768"/>
    <w:rsid w:val="00A35439"/>
    <w:rsid w:val="00A4237A"/>
    <w:rsid w:val="00A44D1B"/>
    <w:rsid w:val="00A46448"/>
    <w:rsid w:val="00A50479"/>
    <w:rsid w:val="00A538C7"/>
    <w:rsid w:val="00A542A7"/>
    <w:rsid w:val="00A544AB"/>
    <w:rsid w:val="00A54881"/>
    <w:rsid w:val="00A55588"/>
    <w:rsid w:val="00A56D75"/>
    <w:rsid w:val="00A57FFC"/>
    <w:rsid w:val="00A62542"/>
    <w:rsid w:val="00A63485"/>
    <w:rsid w:val="00A65D7C"/>
    <w:rsid w:val="00A66CFF"/>
    <w:rsid w:val="00A73195"/>
    <w:rsid w:val="00A74373"/>
    <w:rsid w:val="00A7640A"/>
    <w:rsid w:val="00A80F44"/>
    <w:rsid w:val="00A82070"/>
    <w:rsid w:val="00A833CF"/>
    <w:rsid w:val="00A849C0"/>
    <w:rsid w:val="00A85916"/>
    <w:rsid w:val="00A868FA"/>
    <w:rsid w:val="00A90010"/>
    <w:rsid w:val="00A92BFC"/>
    <w:rsid w:val="00A93B64"/>
    <w:rsid w:val="00A974F3"/>
    <w:rsid w:val="00AA11F0"/>
    <w:rsid w:val="00AA2D42"/>
    <w:rsid w:val="00AA5C5D"/>
    <w:rsid w:val="00AA62F9"/>
    <w:rsid w:val="00AB0A20"/>
    <w:rsid w:val="00AB2F94"/>
    <w:rsid w:val="00AB5032"/>
    <w:rsid w:val="00AB515C"/>
    <w:rsid w:val="00AB5CE9"/>
    <w:rsid w:val="00AC14FC"/>
    <w:rsid w:val="00AC1B5D"/>
    <w:rsid w:val="00AC60D0"/>
    <w:rsid w:val="00AC721C"/>
    <w:rsid w:val="00AD01B1"/>
    <w:rsid w:val="00AD0FF4"/>
    <w:rsid w:val="00AD30CB"/>
    <w:rsid w:val="00AD4951"/>
    <w:rsid w:val="00AD55A5"/>
    <w:rsid w:val="00AD7A76"/>
    <w:rsid w:val="00AE0971"/>
    <w:rsid w:val="00AE09C3"/>
    <w:rsid w:val="00AE0D9B"/>
    <w:rsid w:val="00AE23ED"/>
    <w:rsid w:val="00AE7462"/>
    <w:rsid w:val="00AF34D3"/>
    <w:rsid w:val="00B02199"/>
    <w:rsid w:val="00B02FEF"/>
    <w:rsid w:val="00B0379A"/>
    <w:rsid w:val="00B0473A"/>
    <w:rsid w:val="00B10B19"/>
    <w:rsid w:val="00B10EF2"/>
    <w:rsid w:val="00B121A2"/>
    <w:rsid w:val="00B20195"/>
    <w:rsid w:val="00B227A3"/>
    <w:rsid w:val="00B24EAC"/>
    <w:rsid w:val="00B2619F"/>
    <w:rsid w:val="00B276DD"/>
    <w:rsid w:val="00B277B4"/>
    <w:rsid w:val="00B27C8D"/>
    <w:rsid w:val="00B30B66"/>
    <w:rsid w:val="00B35133"/>
    <w:rsid w:val="00B40CD3"/>
    <w:rsid w:val="00B411FE"/>
    <w:rsid w:val="00B424F4"/>
    <w:rsid w:val="00B42871"/>
    <w:rsid w:val="00B44290"/>
    <w:rsid w:val="00B55133"/>
    <w:rsid w:val="00B566EB"/>
    <w:rsid w:val="00B61117"/>
    <w:rsid w:val="00B61AFF"/>
    <w:rsid w:val="00B673E7"/>
    <w:rsid w:val="00B70CD3"/>
    <w:rsid w:val="00B7251C"/>
    <w:rsid w:val="00B73133"/>
    <w:rsid w:val="00B76BB3"/>
    <w:rsid w:val="00B7724C"/>
    <w:rsid w:val="00B8177B"/>
    <w:rsid w:val="00B81989"/>
    <w:rsid w:val="00B81ADD"/>
    <w:rsid w:val="00B832E1"/>
    <w:rsid w:val="00B84139"/>
    <w:rsid w:val="00B87E9F"/>
    <w:rsid w:val="00B9045A"/>
    <w:rsid w:val="00B90846"/>
    <w:rsid w:val="00B90B08"/>
    <w:rsid w:val="00B91AB0"/>
    <w:rsid w:val="00B96005"/>
    <w:rsid w:val="00B9682B"/>
    <w:rsid w:val="00B96E2E"/>
    <w:rsid w:val="00BA1E2E"/>
    <w:rsid w:val="00BA2542"/>
    <w:rsid w:val="00BA3D9F"/>
    <w:rsid w:val="00BB0C13"/>
    <w:rsid w:val="00BB11C7"/>
    <w:rsid w:val="00BB13BB"/>
    <w:rsid w:val="00BB1571"/>
    <w:rsid w:val="00BB1734"/>
    <w:rsid w:val="00BB4E22"/>
    <w:rsid w:val="00BB6E35"/>
    <w:rsid w:val="00BC0E0A"/>
    <w:rsid w:val="00BC2161"/>
    <w:rsid w:val="00BC27BA"/>
    <w:rsid w:val="00BC27CF"/>
    <w:rsid w:val="00BC2DB5"/>
    <w:rsid w:val="00BC3F57"/>
    <w:rsid w:val="00BC3FF5"/>
    <w:rsid w:val="00BC5A5F"/>
    <w:rsid w:val="00BC641E"/>
    <w:rsid w:val="00BC7059"/>
    <w:rsid w:val="00BD1F0F"/>
    <w:rsid w:val="00BD2C24"/>
    <w:rsid w:val="00BD5E66"/>
    <w:rsid w:val="00BD70F6"/>
    <w:rsid w:val="00BE04AA"/>
    <w:rsid w:val="00BF04D8"/>
    <w:rsid w:val="00BF0F2A"/>
    <w:rsid w:val="00BF1398"/>
    <w:rsid w:val="00BF1C23"/>
    <w:rsid w:val="00BF20AA"/>
    <w:rsid w:val="00BF21BB"/>
    <w:rsid w:val="00BF4A04"/>
    <w:rsid w:val="00BF4F53"/>
    <w:rsid w:val="00BF5B00"/>
    <w:rsid w:val="00BF5F14"/>
    <w:rsid w:val="00BF7E3A"/>
    <w:rsid w:val="00BF7E63"/>
    <w:rsid w:val="00BF7FC2"/>
    <w:rsid w:val="00C00DFF"/>
    <w:rsid w:val="00C029F5"/>
    <w:rsid w:val="00C07309"/>
    <w:rsid w:val="00C21DF5"/>
    <w:rsid w:val="00C22EF4"/>
    <w:rsid w:val="00C24BA9"/>
    <w:rsid w:val="00C24E1B"/>
    <w:rsid w:val="00C25E1A"/>
    <w:rsid w:val="00C2629F"/>
    <w:rsid w:val="00C2640E"/>
    <w:rsid w:val="00C32A40"/>
    <w:rsid w:val="00C369B3"/>
    <w:rsid w:val="00C36F70"/>
    <w:rsid w:val="00C3724F"/>
    <w:rsid w:val="00C41DEE"/>
    <w:rsid w:val="00C42D78"/>
    <w:rsid w:val="00C44E98"/>
    <w:rsid w:val="00C44ED0"/>
    <w:rsid w:val="00C50C50"/>
    <w:rsid w:val="00C5134A"/>
    <w:rsid w:val="00C52A3F"/>
    <w:rsid w:val="00C55653"/>
    <w:rsid w:val="00C607EF"/>
    <w:rsid w:val="00C62572"/>
    <w:rsid w:val="00C63441"/>
    <w:rsid w:val="00C64D2E"/>
    <w:rsid w:val="00C64E09"/>
    <w:rsid w:val="00C70838"/>
    <w:rsid w:val="00C708F9"/>
    <w:rsid w:val="00C73236"/>
    <w:rsid w:val="00C80846"/>
    <w:rsid w:val="00C81EEA"/>
    <w:rsid w:val="00C823F9"/>
    <w:rsid w:val="00C8297C"/>
    <w:rsid w:val="00C8411C"/>
    <w:rsid w:val="00C8450B"/>
    <w:rsid w:val="00C87553"/>
    <w:rsid w:val="00C87F57"/>
    <w:rsid w:val="00C911A3"/>
    <w:rsid w:val="00C92571"/>
    <w:rsid w:val="00C938C6"/>
    <w:rsid w:val="00C93D32"/>
    <w:rsid w:val="00C946C8"/>
    <w:rsid w:val="00CA42C1"/>
    <w:rsid w:val="00CA5772"/>
    <w:rsid w:val="00CA57B1"/>
    <w:rsid w:val="00CA6E3D"/>
    <w:rsid w:val="00CA7439"/>
    <w:rsid w:val="00CA7AF8"/>
    <w:rsid w:val="00CB0418"/>
    <w:rsid w:val="00CB329B"/>
    <w:rsid w:val="00CB3B4C"/>
    <w:rsid w:val="00CB4FF8"/>
    <w:rsid w:val="00CB633E"/>
    <w:rsid w:val="00CC6227"/>
    <w:rsid w:val="00CC721E"/>
    <w:rsid w:val="00CC7C4C"/>
    <w:rsid w:val="00CD6542"/>
    <w:rsid w:val="00CE13AB"/>
    <w:rsid w:val="00CE1929"/>
    <w:rsid w:val="00CE545A"/>
    <w:rsid w:val="00CE672A"/>
    <w:rsid w:val="00CF008F"/>
    <w:rsid w:val="00CF3A04"/>
    <w:rsid w:val="00CF4F4F"/>
    <w:rsid w:val="00CF5CEB"/>
    <w:rsid w:val="00CF5F69"/>
    <w:rsid w:val="00CF73B2"/>
    <w:rsid w:val="00D0043F"/>
    <w:rsid w:val="00D0049D"/>
    <w:rsid w:val="00D04F52"/>
    <w:rsid w:val="00D068B1"/>
    <w:rsid w:val="00D07B6C"/>
    <w:rsid w:val="00D10494"/>
    <w:rsid w:val="00D1088D"/>
    <w:rsid w:val="00D129E5"/>
    <w:rsid w:val="00D12B64"/>
    <w:rsid w:val="00D13125"/>
    <w:rsid w:val="00D152CF"/>
    <w:rsid w:val="00D16780"/>
    <w:rsid w:val="00D17CE2"/>
    <w:rsid w:val="00D20379"/>
    <w:rsid w:val="00D2378F"/>
    <w:rsid w:val="00D23FD1"/>
    <w:rsid w:val="00D24D54"/>
    <w:rsid w:val="00D25844"/>
    <w:rsid w:val="00D25EE1"/>
    <w:rsid w:val="00D3174A"/>
    <w:rsid w:val="00D31C7C"/>
    <w:rsid w:val="00D336B9"/>
    <w:rsid w:val="00D33B5B"/>
    <w:rsid w:val="00D34C01"/>
    <w:rsid w:val="00D411D8"/>
    <w:rsid w:val="00D43392"/>
    <w:rsid w:val="00D43C4B"/>
    <w:rsid w:val="00D43F4E"/>
    <w:rsid w:val="00D440C0"/>
    <w:rsid w:val="00D51CA5"/>
    <w:rsid w:val="00D61A28"/>
    <w:rsid w:val="00D61A5D"/>
    <w:rsid w:val="00D61FDE"/>
    <w:rsid w:val="00D643DD"/>
    <w:rsid w:val="00D65AB6"/>
    <w:rsid w:val="00D70FA1"/>
    <w:rsid w:val="00D730F6"/>
    <w:rsid w:val="00D76C26"/>
    <w:rsid w:val="00D77E71"/>
    <w:rsid w:val="00D83388"/>
    <w:rsid w:val="00D84199"/>
    <w:rsid w:val="00D845B6"/>
    <w:rsid w:val="00D8609F"/>
    <w:rsid w:val="00D875DB"/>
    <w:rsid w:val="00D91C40"/>
    <w:rsid w:val="00DA3C95"/>
    <w:rsid w:val="00DA3EF6"/>
    <w:rsid w:val="00DA400D"/>
    <w:rsid w:val="00DA4409"/>
    <w:rsid w:val="00DA5C55"/>
    <w:rsid w:val="00DA6D5A"/>
    <w:rsid w:val="00DA70E5"/>
    <w:rsid w:val="00DB2D36"/>
    <w:rsid w:val="00DB3591"/>
    <w:rsid w:val="00DB4490"/>
    <w:rsid w:val="00DB5C27"/>
    <w:rsid w:val="00DC11C6"/>
    <w:rsid w:val="00DC4FEA"/>
    <w:rsid w:val="00DC7CA6"/>
    <w:rsid w:val="00DC7FA5"/>
    <w:rsid w:val="00DD04C8"/>
    <w:rsid w:val="00DD5EDD"/>
    <w:rsid w:val="00DE30FF"/>
    <w:rsid w:val="00DE43A7"/>
    <w:rsid w:val="00DE463A"/>
    <w:rsid w:val="00DE4937"/>
    <w:rsid w:val="00DE4FD7"/>
    <w:rsid w:val="00DE50AF"/>
    <w:rsid w:val="00DE628B"/>
    <w:rsid w:val="00DE6764"/>
    <w:rsid w:val="00DF0147"/>
    <w:rsid w:val="00DF075C"/>
    <w:rsid w:val="00DF16FC"/>
    <w:rsid w:val="00DF2375"/>
    <w:rsid w:val="00DF3227"/>
    <w:rsid w:val="00DF3703"/>
    <w:rsid w:val="00DF45F0"/>
    <w:rsid w:val="00DF571B"/>
    <w:rsid w:val="00DF5C25"/>
    <w:rsid w:val="00E03E01"/>
    <w:rsid w:val="00E049F0"/>
    <w:rsid w:val="00E04A12"/>
    <w:rsid w:val="00E04D6A"/>
    <w:rsid w:val="00E0702B"/>
    <w:rsid w:val="00E07FFA"/>
    <w:rsid w:val="00E1143A"/>
    <w:rsid w:val="00E11DF1"/>
    <w:rsid w:val="00E12221"/>
    <w:rsid w:val="00E13F83"/>
    <w:rsid w:val="00E16AAE"/>
    <w:rsid w:val="00E16F5A"/>
    <w:rsid w:val="00E200A0"/>
    <w:rsid w:val="00E20EA7"/>
    <w:rsid w:val="00E2216D"/>
    <w:rsid w:val="00E22779"/>
    <w:rsid w:val="00E25697"/>
    <w:rsid w:val="00E313E5"/>
    <w:rsid w:val="00E32173"/>
    <w:rsid w:val="00E325B9"/>
    <w:rsid w:val="00E3305D"/>
    <w:rsid w:val="00E360CD"/>
    <w:rsid w:val="00E36B01"/>
    <w:rsid w:val="00E37FB6"/>
    <w:rsid w:val="00E41EDD"/>
    <w:rsid w:val="00E42ED1"/>
    <w:rsid w:val="00E43544"/>
    <w:rsid w:val="00E43852"/>
    <w:rsid w:val="00E5019D"/>
    <w:rsid w:val="00E5136B"/>
    <w:rsid w:val="00E520C1"/>
    <w:rsid w:val="00E5217B"/>
    <w:rsid w:val="00E52537"/>
    <w:rsid w:val="00E54EED"/>
    <w:rsid w:val="00E56176"/>
    <w:rsid w:val="00E56196"/>
    <w:rsid w:val="00E56BE8"/>
    <w:rsid w:val="00E56DE2"/>
    <w:rsid w:val="00E56F37"/>
    <w:rsid w:val="00E613A6"/>
    <w:rsid w:val="00E63633"/>
    <w:rsid w:val="00E65CB4"/>
    <w:rsid w:val="00E66501"/>
    <w:rsid w:val="00E66B49"/>
    <w:rsid w:val="00E66C3B"/>
    <w:rsid w:val="00E66FFB"/>
    <w:rsid w:val="00E70E8C"/>
    <w:rsid w:val="00E75DDE"/>
    <w:rsid w:val="00E75F72"/>
    <w:rsid w:val="00E83C41"/>
    <w:rsid w:val="00E84FB5"/>
    <w:rsid w:val="00E85D5E"/>
    <w:rsid w:val="00E879FB"/>
    <w:rsid w:val="00E91B54"/>
    <w:rsid w:val="00E93554"/>
    <w:rsid w:val="00E93A6B"/>
    <w:rsid w:val="00E96341"/>
    <w:rsid w:val="00E97A12"/>
    <w:rsid w:val="00EA4D64"/>
    <w:rsid w:val="00EA50BE"/>
    <w:rsid w:val="00EA633D"/>
    <w:rsid w:val="00EA67D3"/>
    <w:rsid w:val="00EA6CCC"/>
    <w:rsid w:val="00EA7CD3"/>
    <w:rsid w:val="00EA7E06"/>
    <w:rsid w:val="00EB12D0"/>
    <w:rsid w:val="00EB2121"/>
    <w:rsid w:val="00EB626B"/>
    <w:rsid w:val="00EB7A53"/>
    <w:rsid w:val="00EC0FB4"/>
    <w:rsid w:val="00EC1224"/>
    <w:rsid w:val="00EC2FFA"/>
    <w:rsid w:val="00ED0059"/>
    <w:rsid w:val="00ED00AF"/>
    <w:rsid w:val="00ED2AC3"/>
    <w:rsid w:val="00ED2FE9"/>
    <w:rsid w:val="00ED5C25"/>
    <w:rsid w:val="00ED78A9"/>
    <w:rsid w:val="00EE3D3F"/>
    <w:rsid w:val="00EE627F"/>
    <w:rsid w:val="00EE70AF"/>
    <w:rsid w:val="00EF0F15"/>
    <w:rsid w:val="00EF1656"/>
    <w:rsid w:val="00EF5B22"/>
    <w:rsid w:val="00EF78F4"/>
    <w:rsid w:val="00EF7D72"/>
    <w:rsid w:val="00F011D6"/>
    <w:rsid w:val="00F06109"/>
    <w:rsid w:val="00F066BF"/>
    <w:rsid w:val="00F10AE4"/>
    <w:rsid w:val="00F118CC"/>
    <w:rsid w:val="00F11D6D"/>
    <w:rsid w:val="00F12284"/>
    <w:rsid w:val="00F17BB9"/>
    <w:rsid w:val="00F2026E"/>
    <w:rsid w:val="00F20A71"/>
    <w:rsid w:val="00F23DC3"/>
    <w:rsid w:val="00F3083B"/>
    <w:rsid w:val="00F317CC"/>
    <w:rsid w:val="00F32629"/>
    <w:rsid w:val="00F32944"/>
    <w:rsid w:val="00F333CD"/>
    <w:rsid w:val="00F335E0"/>
    <w:rsid w:val="00F338E0"/>
    <w:rsid w:val="00F349AF"/>
    <w:rsid w:val="00F37BBF"/>
    <w:rsid w:val="00F440B9"/>
    <w:rsid w:val="00F4684B"/>
    <w:rsid w:val="00F535DF"/>
    <w:rsid w:val="00F5392B"/>
    <w:rsid w:val="00F540D9"/>
    <w:rsid w:val="00F55043"/>
    <w:rsid w:val="00F55BC6"/>
    <w:rsid w:val="00F57130"/>
    <w:rsid w:val="00F60450"/>
    <w:rsid w:val="00F609A2"/>
    <w:rsid w:val="00F626F8"/>
    <w:rsid w:val="00F636C0"/>
    <w:rsid w:val="00F65784"/>
    <w:rsid w:val="00F72A57"/>
    <w:rsid w:val="00F74632"/>
    <w:rsid w:val="00F74A5C"/>
    <w:rsid w:val="00F7567A"/>
    <w:rsid w:val="00F7631A"/>
    <w:rsid w:val="00F77287"/>
    <w:rsid w:val="00F80529"/>
    <w:rsid w:val="00F82842"/>
    <w:rsid w:val="00F846E5"/>
    <w:rsid w:val="00F85558"/>
    <w:rsid w:val="00F90221"/>
    <w:rsid w:val="00F938D5"/>
    <w:rsid w:val="00F950D7"/>
    <w:rsid w:val="00F97A45"/>
    <w:rsid w:val="00F97C61"/>
    <w:rsid w:val="00FA1E51"/>
    <w:rsid w:val="00FA4F90"/>
    <w:rsid w:val="00FA5908"/>
    <w:rsid w:val="00FA75CB"/>
    <w:rsid w:val="00FA7F01"/>
    <w:rsid w:val="00FB0D50"/>
    <w:rsid w:val="00FB101D"/>
    <w:rsid w:val="00FB2C04"/>
    <w:rsid w:val="00FB2C2D"/>
    <w:rsid w:val="00FB5236"/>
    <w:rsid w:val="00FB7715"/>
    <w:rsid w:val="00FB7845"/>
    <w:rsid w:val="00FC0292"/>
    <w:rsid w:val="00FC4510"/>
    <w:rsid w:val="00FC66F1"/>
    <w:rsid w:val="00FC7504"/>
    <w:rsid w:val="00FC7AFA"/>
    <w:rsid w:val="00FC7D18"/>
    <w:rsid w:val="00FD155A"/>
    <w:rsid w:val="00FD15F9"/>
    <w:rsid w:val="00FD227C"/>
    <w:rsid w:val="00FD2681"/>
    <w:rsid w:val="00FD3F5F"/>
    <w:rsid w:val="00FE180E"/>
    <w:rsid w:val="00FE1B43"/>
    <w:rsid w:val="00FE2D36"/>
    <w:rsid w:val="00FE54F4"/>
    <w:rsid w:val="00FE57AC"/>
    <w:rsid w:val="00FE6D55"/>
    <w:rsid w:val="00FE7073"/>
    <w:rsid w:val="00FF0C51"/>
    <w:rsid w:val="00FF1DA1"/>
    <w:rsid w:val="00FF3D8E"/>
    <w:rsid w:val="00FF41F1"/>
    <w:rsid w:val="72D5C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CA866"/>
  <w15:chartTrackingRefBased/>
  <w15:docId w15:val="{7B8BD8EF-8127-4C83-B256-7D99CCFC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E6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26909"/>
  </w:style>
  <w:style w:type="paragraph" w:styleId="Paragraphedeliste">
    <w:name w:val="List Paragraph"/>
    <w:basedOn w:val="Normal"/>
    <w:uiPriority w:val="34"/>
    <w:qFormat/>
    <w:rsid w:val="005A4FDC"/>
    <w:pPr>
      <w:ind w:left="720"/>
      <w:contextualSpacing/>
    </w:pPr>
  </w:style>
  <w:style w:type="paragraph" w:styleId="Sansinterligne">
    <w:name w:val="No Spacing"/>
    <w:uiPriority w:val="1"/>
    <w:qFormat/>
    <w:rsid w:val="00C87553"/>
    <w:pPr>
      <w:spacing w:after="0" w:line="240" w:lineRule="auto"/>
    </w:pPr>
    <w:rPr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3B492E"/>
    <w:pPr>
      <w:spacing w:after="0" w:line="240" w:lineRule="auto"/>
      <w:ind w:left="720" w:hanging="720"/>
    </w:pPr>
  </w:style>
  <w:style w:type="table" w:styleId="Grilledutableau">
    <w:name w:val="Table Grid"/>
    <w:basedOn w:val="TableauNormal"/>
    <w:uiPriority w:val="39"/>
    <w:rsid w:val="00997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76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76E3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76E3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6E3"/>
    <w:rPr>
      <w:rFonts w:ascii="Segoe UI" w:hAnsi="Segoe UI" w:cs="Segoe UI"/>
      <w:sz w:val="18"/>
      <w:szCs w:val="18"/>
      <w:lang w:val="en-US"/>
    </w:rPr>
  </w:style>
  <w:style w:type="table" w:styleId="Tableausimple2">
    <w:name w:val="Plain Table 2"/>
    <w:basedOn w:val="TableauNormal"/>
    <w:uiPriority w:val="42"/>
    <w:rsid w:val="006931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50C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21E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21E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C41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1DE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41D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1DEE"/>
    <w:rPr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978C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978CE"/>
    <w:rPr>
      <w:rFonts w:ascii="Consolas" w:hAnsi="Consolas"/>
      <w:sz w:val="20"/>
      <w:szCs w:val="20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7D2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108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4A569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4A569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24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9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5F91A-6401-4C6A-BB14-45CB01AEB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jaffres</dc:creator>
  <cp:keywords/>
  <dc:description/>
  <cp:lastModifiedBy>Emmanuel Jaffres</cp:lastModifiedBy>
  <cp:revision>2</cp:revision>
  <cp:lastPrinted>2020-02-20T09:55:00Z</cp:lastPrinted>
  <dcterms:created xsi:type="dcterms:W3CDTF">2021-03-30T17:36:00Z</dcterms:created>
  <dcterms:modified xsi:type="dcterms:W3CDTF">2021-03-3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O47fgi8X"/&gt;&lt;style id="http://www.zotero.org/styles/food-microbiology" hasBibliography="1" bibliographyStyleHasBeenSet="1"/&gt;&lt;prefs&gt;&lt;pref name="fieldType" value="Field"/&gt;&lt;/prefs&gt;&lt;/data&gt;</vt:lpwstr>
  </property>
</Properties>
</file>